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  <w:t>Additional files</w:t>
      </w:r>
    </w:p>
    <w:p>
      <w:pPr>
        <w:pStyle w:val="Normal"/>
        <w:spacing w:lineRule="auto" w:line="480"/>
        <w:rPr/>
      </w:pPr>
      <w:r>
        <w:rPr>
          <w:b/>
          <w:iCs/>
        </w:rPr>
        <w:t>Additional file 1</w:t>
      </w:r>
    </w:p>
    <w:p>
      <w:pPr>
        <w:pStyle w:val="Normal"/>
        <w:spacing w:lineRule="auto" w:line="480"/>
        <w:rPr>
          <w:b/>
          <w:b/>
          <w:iCs/>
        </w:rPr>
      </w:pPr>
      <w:r>
        <w:rPr>
          <w:b/>
          <w:iCs/>
        </w:rPr>
        <w:t>OVA-induced Experimental Asthma Protocol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 xml:space="preserve">Six- to eight-week-old mice received prime and boost injections of 100 </w:t>
      </w:r>
      <w:r>
        <w:rPr>
          <w:rFonts w:cs="Symbol" w:ascii="Symbol" w:hAnsi="Symbol"/>
        </w:rPr>
        <w:t></w:t>
      </w:r>
      <w:r>
        <w:rPr/>
        <w:t xml:space="preserve">g/200 </w:t>
      </w:r>
      <w:r>
        <w:rPr>
          <w:rFonts w:cs="Symbol" w:ascii="Symbol" w:hAnsi="Symbol"/>
        </w:rPr>
        <w:t></w:t>
      </w:r>
      <w:r>
        <w:rPr/>
        <w:t>l/mouse OVA in 2 mg Alum (Sigma) in PBS on days 0 and 5. Then, on day 12 mice received 1% OVA/PBS challenge by 40 min nebulization with Invacare Envoy nebulizer (Sanford, FL). All assessments were performed on day 14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iCs/>
        </w:rPr>
      </w:pPr>
      <w:r>
        <w:rPr>
          <w:b/>
          <w:iCs/>
        </w:rPr>
        <w:t>Histochemistry and Immunohistochemistry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>Lungs from PBS- or OVA-treated mice were inflated with 0.2 ml of 10% formalin, fixed in formalin solution before embedding them into paraffin. For obtaining  frozen lung tissue sections, lungs from WT and VEGF tg mice were inflated with 0.2 ml of 4% OCT embedding medium (Electron Microscopy Sciences, Fort Washington, PA) and embedded to this compound in freezing chambers over 2-methyl butane (Sigma) by slowly freezing on liquid nitrogen. Cryostat cut frozen tissue sections were mounted on poly-L-lysine-coated slides (Fisher Scientific, Pittsburgh, PA) and stored at -70</w:t>
      </w:r>
      <w:r>
        <w:rPr>
          <w:vertAlign w:val="superscript"/>
        </w:rPr>
        <w:t>0</w:t>
      </w:r>
      <w:r>
        <w:rPr/>
        <w:t>C until stained. For performing IHC on paraffin-embedded tissues, sections were deparaffinized using a xylene gradient and rehydrated with an alcohol gradient ending in water. Endogenous peroxidase activity was blocked using 3%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and 0.1% NaN</w:t>
      </w:r>
      <w:r>
        <w:rPr>
          <w:vertAlign w:val="subscript"/>
        </w:rPr>
        <w:t xml:space="preserve">3 </w:t>
      </w:r>
      <w:r>
        <w:rPr/>
        <w:t>(Sigma) for 5 min. Nonspecific binding was prevented by preincubation of the slides with 10% goat serum (Biomeda Corporation, Foster City, CA) for 30 min. Proteinase K (Trevigen) was used for cell permeabilization before tissue staining. The specific Ab staining was performed according to the technical data sheets provided. Positive staining was visualized via three-step staining procedure with biotinylated rabbit anti-goat IgG (sc-2774) as the secondary Ab Streptavidin-HRP (Abcam Inc., Cambridge, MA) as the detection enzyme. All specific stainings were visualized using either DAB peroxidase substrate kit or NovaRed substrate for peroxidase (SK-4100 and SK-4800, both from Vector). Incubation steps for primary Abs were performed for 1 h whereas other steps lasted 30 min. At the end, the tissue slides were counterstained with hematoxyli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or </w:t>
      </w:r>
      <w:r>
        <w:rPr>
          <w:b/>
        </w:rPr>
        <w:t>Plasmacytoid Dendritic Cell Visualization</w:t>
      </w:r>
      <w:r>
        <w:rPr/>
        <w:t>, anti-B220 and anti-GR1 Abs were used in addition to anti-CD11c and anti- I-A</w:t>
      </w:r>
      <w:r>
        <w:rPr>
          <w:rFonts w:cs="Symbol" w:ascii="Symbol" w:hAnsi="Symbol"/>
        </w:rPr>
        <w:t></w:t>
      </w:r>
      <w:r>
        <w:rPr>
          <w:vertAlign w:val="superscript"/>
        </w:rPr>
        <w:t>b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6:06:00Z</dcterms:created>
  <dc:creator>SChapoval</dc:creator>
  <dc:description/>
  <cp:keywords/>
  <dc:language>en-US</dc:language>
  <cp:lastModifiedBy>SChapoval</cp:lastModifiedBy>
  <dcterms:modified xsi:type="dcterms:W3CDTF">2011-05-12T16:06:00Z</dcterms:modified>
  <cp:revision>2</cp:revision>
  <dc:subject/>
  <dc:title>In brief, 6- to 8-week-old mice received prime and boost injections of 100 g/200 l/mouse OVA in 2 mg Alum (Sigma) in PBS on days 0 and 5</dc:title>
</cp:coreProperties>
</file>